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61C" w:rsidRPr="00C00109" w:rsidRDefault="00C00109" w:rsidP="00B116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vertAlign w:val="superscript"/>
        </w:rPr>
      </w:pPr>
      <w:r w:rsidRPr="00C00109">
        <w:rPr>
          <w:rFonts w:ascii="Arial" w:hAnsi="Arial" w:cs="Arial"/>
          <w:b/>
        </w:rPr>
        <w:t xml:space="preserve">Optimized coordinates of </w:t>
      </w:r>
      <w:r w:rsidR="00B1161C" w:rsidRPr="00C00109">
        <w:rPr>
          <w:rFonts w:ascii="Arial" w:hAnsi="Arial" w:cs="Arial"/>
          <w:b/>
        </w:rPr>
        <w:t>z</w:t>
      </w:r>
      <w:r w:rsidR="00B1161C" w:rsidRPr="00C00109">
        <w:rPr>
          <w:rFonts w:ascii="Arial" w:hAnsi="Arial" w:cs="Arial"/>
          <w:b/>
          <w:vertAlign w:val="subscript"/>
        </w:rPr>
        <w:t>1</w:t>
      </w:r>
      <w:r w:rsidR="00B1161C" w:rsidRPr="00C00109">
        <w:rPr>
          <w:rFonts w:ascii="Arial" w:hAnsi="Arial" w:cs="Arial"/>
          <w:b/>
        </w:rPr>
        <w:t>•_I</w:t>
      </w:r>
    </w:p>
    <w:p w:rsid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vertAlign w:val="superscript"/>
        </w:rPr>
      </w:pP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20"/>
        </w:rPr>
        <w:t xml:space="preserve"> </w:t>
      </w:r>
      <w:r w:rsidRPr="00B1161C">
        <w:rPr>
          <w:rFonts w:ascii="Courier New" w:hAnsi="Courier New" w:cs="Courier New"/>
          <w:sz w:val="20"/>
          <w:szCs w:val="16"/>
        </w:rPr>
        <w:t>C                 -2.29185400    0.77109200    0.273854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C                 -1.13985700    1.43001900    0.95508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C                 -2.30952900   -0.65331600   -0.000489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1.52397100    2.24590</w:t>
      </w:r>
      <w:bookmarkStart w:id="0" w:name="_GoBack"/>
      <w:bookmarkEnd w:id="0"/>
      <w:r w:rsidRPr="00B1161C">
        <w:rPr>
          <w:rFonts w:ascii="Courier New" w:hAnsi="Courier New" w:cs="Courier New"/>
          <w:sz w:val="20"/>
          <w:szCs w:val="16"/>
        </w:rPr>
        <w:t>800    1.576799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0.65533800    0.71269500    1.626650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C                 -0.05906300    2.04377600    0.016903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O                 -1.33940700   -1.41319500    0.144103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O                 -3.49484600   -1.09578700   -0.446786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0.50041800    2.83968100   -0.593133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0.69650100    2.51537000    0.656385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C                  0.60617600    1.04245400   -0.94099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0.11275400    0.70257200   -1.692884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1.42264400    1.51568700   -1.49319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N                  1.09839500   -0.16878700   -0.269726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0.34477400   -0.81842400   -0.000533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C                  2.35266900   -0.49586500    0.00625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N                  3.36890300    0.37629500   -0.127200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N                  2.63362800   -1.74498800    0.426936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3.20408300    1.35267600   -0.313338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4.32688200    0.05937700   -0.13325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3.50014300   -1.95507300    0.899511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 1.91570800   -2.45532200    0.436446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3.16768600    1.34395300   -0.01559800</w:t>
      </w:r>
    </w:p>
    <w:p w:rsidR="00B1161C" w:rsidRPr="00B1161C" w:rsidRDefault="00B1161C" w:rsidP="00B116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16"/>
        </w:rPr>
      </w:pPr>
      <w:r w:rsidRPr="00B1161C">
        <w:rPr>
          <w:rFonts w:ascii="Courier New" w:hAnsi="Courier New" w:cs="Courier New"/>
          <w:sz w:val="20"/>
          <w:szCs w:val="16"/>
        </w:rPr>
        <w:t xml:space="preserve"> H                 -3.43428500   -2.05384400   -0.60613400</w:t>
      </w:r>
    </w:p>
    <w:p w:rsidR="00DA40F4" w:rsidRDefault="00DA40F4"/>
    <w:sectPr w:rsidR="00DA4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33"/>
    <w:rsid w:val="00B1161C"/>
    <w:rsid w:val="00C00109"/>
    <w:rsid w:val="00DA40F4"/>
    <w:rsid w:val="00E8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8B0A"/>
  <w15:chartTrackingRefBased/>
  <w15:docId w15:val="{12B6A9BE-C8D6-480E-8D40-9F9D042DE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>Radboud University Nijmegen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ens</dc:creator>
  <cp:keywords/>
  <dc:description/>
  <cp:lastModifiedBy>Jonathan Martens</cp:lastModifiedBy>
  <cp:revision>3</cp:revision>
  <dcterms:created xsi:type="dcterms:W3CDTF">2016-04-07T09:08:00Z</dcterms:created>
  <dcterms:modified xsi:type="dcterms:W3CDTF">2016-04-14T10:20:00Z</dcterms:modified>
</cp:coreProperties>
</file>